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Table 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Identification of access and phylogenetic trees obtained by comparing the selected strain (R40) with the reference strains.</w:t>
      </w:r>
    </w:p>
    <w:tbl>
      <w:tblPr>
        <w:tblW w:w="114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1"/>
        <w:gridCol w:w="3031"/>
        <w:gridCol w:w="1940"/>
        <w:gridCol w:w="2278"/>
        <w:gridCol w:w="2278"/>
      </w:tblGrid>
      <w:tr>
        <w:trPr>
          <w:trHeight w:val="337" w:hRule="atLeast"/>
        </w:trPr>
        <w:tc>
          <w:tcPr>
            <w:tcW w:w="196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entification</w:t>
            </w:r>
          </w:p>
        </w:tc>
        <w:tc>
          <w:tcPr>
            <w:tcW w:w="3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22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Similarity 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FRA40 - R4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N39305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CC14579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F290547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00%</w:t>
            </w:r>
          </w:p>
        </w:tc>
      </w:tr>
      <w:tr>
        <w:trPr>
          <w:trHeight w:val="337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CB20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11871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7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0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496242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IB 4011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310100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7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3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23480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43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mobil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BLB1329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280737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42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C087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CP02945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45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6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74156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,74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 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LS-S-II (20)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H47592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6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923487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licheniform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SB-1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795391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W08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K760071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J2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990812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35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00160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,68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307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5036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 megaterium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379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Y68179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,51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AMS116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09329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sp.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T2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055678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,75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thuringiens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107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90545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thuringiens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B-BT4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293343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7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thuringiensi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B-BT3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2437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43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0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. thuringiensi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B-BT6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29334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0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S H8-0482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98623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0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SL H8-0488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19862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7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BE0008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98265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65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BE0005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982657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65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BE0004</w:t>
            </w:r>
          </w:p>
        </w:tc>
        <w:tc>
          <w:tcPr>
            <w:tcW w:w="22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982654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21" w:hRule="atLeast"/>
        </w:trPr>
        <w:tc>
          <w:tcPr>
            <w:tcW w:w="1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0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FI</w:t>
            </w:r>
          </w:p>
        </w:tc>
        <w:tc>
          <w:tcPr>
            <w:tcW w:w="2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N121339.1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79%</w:t>
            </w:r>
          </w:p>
        </w:tc>
      </w:tr>
      <w:tr>
        <w:trPr>
          <w:trHeight w:val="337" w:hRule="atLeast"/>
        </w:trPr>
        <w:tc>
          <w:tcPr>
            <w:tcW w:w="19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0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k2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70956.1</w:t>
            </w:r>
          </w:p>
        </w:tc>
        <w:tc>
          <w:tcPr>
            <w:tcW w:w="22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,57%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567" w:right="1701" w:gutter="0" w:header="0" w:top="1417" w:footer="0" w:bottom="426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Y2iqfc">
    <w:name w:val="y2iqfc"/>
    <w:qFormat/>
    <w:rPr>
      <w:rFonts w:cs="Times New Roma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16:30:00Z</dcterms:created>
  <dc:creator>Dalton Junior</dc:creator>
  <dc:description/>
  <cp:keywords/>
  <dc:language>en-US</dc:language>
  <cp:lastModifiedBy>Michael Cunningham</cp:lastModifiedBy>
  <cp:lastPrinted>2021-04-22T17:00:00Z</cp:lastPrinted>
  <dcterms:modified xsi:type="dcterms:W3CDTF">2021-09-29T09:01:00Z</dcterms:modified>
  <cp:revision>3</cp:revision>
  <dc:subject/>
  <dc:title/>
</cp:coreProperties>
</file>